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802BC6" w:rsidR="00EA36A0" w:rsidP="35668669" w:rsidRDefault="00EA36A0" w14:paraId="2821B9F1" w14:textId="19600487">
      <w:pPr>
        <w:pStyle w:val="Overskrift1"/>
        <w:rPr>
          <w:rFonts w:ascii="Times New Roman" w:hAnsi="Times New Roman" w:eastAsia="Times New Roman" w:cs="Times New Roman"/>
          <w:b w:val="1"/>
          <w:bCs w:val="1"/>
          <w:color w:val="auto"/>
          <w:sz w:val="28"/>
          <w:szCs w:val="28"/>
          <w:lang w:val="en-US"/>
        </w:rPr>
      </w:pPr>
      <w:r w:rsidRPr="35668669" w:rsidR="00EA36A0">
        <w:rPr>
          <w:rFonts w:ascii="Times New Roman" w:hAnsi="Times New Roman" w:eastAsia="Times New Roman" w:cs="Times New Roman"/>
          <w:b w:val="1"/>
          <w:bCs w:val="1"/>
          <w:color w:val="auto"/>
          <w:sz w:val="28"/>
          <w:szCs w:val="28"/>
          <w:lang w:val="en-US"/>
        </w:rPr>
        <w:t>Interview guide</w:t>
      </w:r>
    </w:p>
    <w:p w:rsidR="00EA36A0" w:rsidP="00EA36A0" w:rsidRDefault="00EA36A0" w14:paraId="30E70FEB" w14:textId="77777777">
      <w:pPr>
        <w:rPr>
          <w:rFonts w:ascii="Times New Roman" w:hAnsi="Times New Roman" w:eastAsia="Times New Roman" w:cs="Times New Roman"/>
          <w:color w:val="000000" w:themeColor="text1"/>
          <w:lang w:val="en-US"/>
        </w:rPr>
      </w:pPr>
    </w:p>
    <w:p w:rsidRPr="001E5B4E" w:rsidR="000D0989" w:rsidP="000D0989" w:rsidRDefault="000D0989" w14:paraId="73ED8EA8" w14:textId="77777777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>[Introduction text about the project]</w:t>
      </w:r>
    </w:p>
    <w:p w:rsidRPr="001E5B4E" w:rsidR="000D0989" w:rsidP="000D0989" w:rsidRDefault="000D0989" w14:paraId="7B86BAB0" w14:textId="77777777">
      <w:pPr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</w:pPr>
    </w:p>
    <w:p w:rsidRPr="001E5B4E" w:rsidR="000D0989" w:rsidP="000D0989" w:rsidRDefault="000D0989" w14:paraId="7AB4F549" w14:textId="77777777">
      <w:pPr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>Demographic data:</w:t>
      </w:r>
    </w:p>
    <w:p w:rsidRPr="001E5B4E" w:rsidR="000D0989" w:rsidP="000D0989" w:rsidRDefault="000D0989" w14:paraId="0B32DB66" w14:textId="77777777">
      <w:pPr>
        <w:spacing w:line="24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  <w:t>Geographic area:</w:t>
      </w:r>
    </w:p>
    <w:p w:rsidRPr="001E5B4E" w:rsidR="000D0989" w:rsidP="000D0989" w:rsidRDefault="000D0989" w14:paraId="39177E7E" w14:textId="77777777">
      <w:pPr>
        <w:spacing w:line="24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  <w:t>Job title:</w:t>
      </w:r>
    </w:p>
    <w:p w:rsidRPr="001E5B4E" w:rsidR="000D0989" w:rsidP="000D0989" w:rsidRDefault="000D0989" w14:paraId="555C8894" w14:textId="77777777">
      <w:pPr>
        <w:spacing w:line="24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  <w:t>Number of month/years as [job title] / in clinic:</w:t>
      </w:r>
    </w:p>
    <w:p w:rsidRPr="001E5B4E" w:rsidR="000D0989" w:rsidP="000D0989" w:rsidRDefault="000D0989" w14:paraId="59F089AE" w14:textId="77777777">
      <w:pPr>
        <w:spacing w:line="24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  <w:t>Age and sex:</w:t>
      </w:r>
    </w:p>
    <w:p w:rsidRPr="001E5B4E" w:rsidR="000D0989" w:rsidP="000D0989" w:rsidRDefault="000D0989" w14:paraId="7BDEB1F9" w14:textId="77777777">
      <w:pPr>
        <w:spacing w:line="24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</w:pPr>
    </w:p>
    <w:p w:rsidRPr="001E5B4E" w:rsidR="000D0989" w:rsidP="000D0989" w:rsidRDefault="000D0989" w14:paraId="295E8E87" w14:textId="77777777">
      <w:pPr>
        <w:spacing w:line="240" w:lineRule="auto"/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  <w:t xml:space="preserve">The first questions concern the </w:t>
      </w:r>
      <w:r w:rsidRPr="001E5B4E">
        <w:rPr>
          <w:rFonts w:ascii="Times New Roman" w:hAnsi="Times New Roman" w:eastAsia="Times New Roman" w:cs="Times New Roman"/>
          <w:color w:val="000000" w:themeColor="text1"/>
          <w:sz w:val="24"/>
          <w:szCs w:val="24"/>
          <w:u w:val="single"/>
          <w:lang w:val="en-GB"/>
        </w:rPr>
        <w:t>place and type of patients</w:t>
      </w:r>
      <w:r w:rsidRPr="001E5B4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  <w:t>:</w:t>
      </w:r>
    </w:p>
    <w:p w:rsidRPr="001E5B4E" w:rsidR="000D0989" w:rsidP="000D0989" w:rsidRDefault="000D0989" w14:paraId="2B8E8844" w14:textId="77777777">
      <w:pPr>
        <w:pStyle w:val="Listeafsnit"/>
        <w:numPr>
          <w:ilvl w:val="0"/>
          <w:numId w:val="1"/>
        </w:num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What does your work in the department consist of? </w:t>
      </w:r>
    </w:p>
    <w:p w:rsidRPr="001E5B4E" w:rsidR="000D0989" w:rsidP="000D0989" w:rsidRDefault="000D0989" w14:paraId="160E6D86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Prompts:</w:t>
      </w:r>
    </w:p>
    <w:p w:rsidRPr="001E5B4E" w:rsidR="000D0989" w:rsidP="000D0989" w:rsidRDefault="000D0989" w14:paraId="428C78D5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• What is the procedure in relation to patients with suicidal </w:t>
      </w:r>
      <w:proofErr w:type="spellStart"/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behavior</w:t>
      </w:r>
      <w:proofErr w:type="spellEnd"/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?</w:t>
      </w:r>
    </w:p>
    <w:p w:rsidRPr="001E5B4E" w:rsidR="000D0989" w:rsidP="000D0989" w:rsidRDefault="000D0989" w14:paraId="22046457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• How to define self-harm versus suicide attempt?</w:t>
      </w:r>
    </w:p>
    <w:p w:rsidRPr="001E5B4E" w:rsidR="000D0989" w:rsidP="000D0989" w:rsidRDefault="000D0989" w14:paraId="1D8A12BB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• How often do you experience patients with suicidal </w:t>
      </w:r>
      <w:proofErr w:type="spellStart"/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behavior</w:t>
      </w:r>
      <w:proofErr w:type="spellEnd"/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?</w:t>
      </w:r>
    </w:p>
    <w:p w:rsidRPr="001E5B4E" w:rsidR="000D0989" w:rsidP="000D0989" w:rsidRDefault="000D0989" w14:paraId="54FD6174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• Any dilemmas related to management of these patients?</w:t>
      </w:r>
    </w:p>
    <w:p w:rsidRPr="001E5B4E" w:rsidR="000D0989" w:rsidP="000D0989" w:rsidRDefault="000D0989" w14:paraId="179090F6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</w:p>
    <w:p w:rsidRPr="001E5B4E" w:rsidR="000D0989" w:rsidP="000D0989" w:rsidRDefault="000D0989" w14:paraId="2015DD79" w14:textId="77777777">
      <w:pPr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  <w:t xml:space="preserve"> The next questions concern </w:t>
      </w:r>
      <w:r w:rsidRPr="001E5B4E">
        <w:rPr>
          <w:rFonts w:ascii="Times New Roman" w:hAnsi="Times New Roman" w:eastAsia="Times New Roman" w:cs="Times New Roman"/>
          <w:color w:val="000000" w:themeColor="text1"/>
          <w:sz w:val="24"/>
          <w:szCs w:val="24"/>
          <w:u w:val="single"/>
          <w:lang w:val="en-GB"/>
        </w:rPr>
        <w:t>registration</w:t>
      </w:r>
      <w:r w:rsidRPr="001E5B4E"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  <w:t xml:space="preserve"> of self-harm/suicide attempts.</w:t>
      </w:r>
    </w:p>
    <w:p w:rsidRPr="001E5B4E" w:rsidR="000D0989" w:rsidP="000D0989" w:rsidRDefault="000D0989" w14:paraId="01DE35F7" w14:textId="77777777">
      <w:pPr>
        <w:pStyle w:val="Listeafsnit"/>
        <w:numPr>
          <w:ilvl w:val="0"/>
          <w:numId w:val="1"/>
        </w:num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>In your opinion, what is the purpose of registration?</w:t>
      </w:r>
    </w:p>
    <w:p w:rsidRPr="001E5B4E" w:rsidR="000D0989" w:rsidP="000D0989" w:rsidRDefault="000D0989" w14:paraId="44C8F163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Prompt: </w:t>
      </w:r>
    </w:p>
    <w:p w:rsidRPr="001E5B4E" w:rsidR="000D0989" w:rsidP="000D0989" w:rsidRDefault="000D0989" w14:paraId="6BE146B2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• How reliable are data?</w:t>
      </w:r>
    </w:p>
    <w:p w:rsidRPr="001E5B4E" w:rsidR="000D0989" w:rsidP="000D0989" w:rsidRDefault="000D0989" w14:paraId="3C620271" w14:textId="77777777">
      <w:pPr>
        <w:pStyle w:val="Listeafsnit"/>
        <w:numPr>
          <w:ilvl w:val="0"/>
          <w:numId w:val="1"/>
        </w:num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>What happens when a patient presents with self-harm?</w:t>
      </w:r>
    </w:p>
    <w:p w:rsidRPr="001E5B4E" w:rsidR="000D0989" w:rsidP="000D0989" w:rsidRDefault="000D0989" w14:paraId="1704728F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Prompts: </w:t>
      </w:r>
    </w:p>
    <w:p w:rsidRPr="001E5B4E" w:rsidR="000D0989" w:rsidP="000D0989" w:rsidRDefault="000D0989" w14:paraId="20AB92B2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• Are codes or text registered? If codes, how are they located?</w:t>
      </w:r>
    </w:p>
    <w:p w:rsidRPr="001E5B4E" w:rsidR="000D0989" w:rsidP="000D0989" w:rsidRDefault="000D0989" w14:paraId="712779B9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• Is the method (and time of event) registered in any way?</w:t>
      </w:r>
    </w:p>
    <w:p w:rsidRPr="001E5B4E" w:rsidR="000D0989" w:rsidP="000D0989" w:rsidRDefault="000D0989" w14:paraId="12759DDA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• What happens in case of uncertainty about the event?</w:t>
      </w:r>
    </w:p>
    <w:p w:rsidRPr="001E5B4E" w:rsidR="000D0989" w:rsidP="000D0989" w:rsidRDefault="000D0989" w14:paraId="4535808C" w14:textId="77777777">
      <w:pPr>
        <w:pStyle w:val="Listeafsnit"/>
        <w:numPr>
          <w:ilvl w:val="0"/>
          <w:numId w:val="1"/>
        </w:num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Is there any </w:t>
      </w: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t>quality assurance</w:t>
      </w: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>?</w:t>
      </w:r>
    </w:p>
    <w:p w:rsidRPr="001E5B4E" w:rsidR="000D0989" w:rsidP="000D0989" w:rsidRDefault="000D0989" w14:paraId="30915839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Prompts:</w:t>
      </w:r>
    </w:p>
    <w:p w:rsidRPr="001E5B4E" w:rsidR="000D0989" w:rsidP="000D0989" w:rsidRDefault="000D0989" w14:paraId="52F2429F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lastRenderedPageBreak/>
        <w:t xml:space="preserve">• Can codes be changed later on? </w:t>
      </w:r>
    </w:p>
    <w:p w:rsidRPr="001E5B4E" w:rsidR="000D0989" w:rsidP="000D0989" w:rsidRDefault="000D0989" w14:paraId="32F2A547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• Do other people double check the codes?</w:t>
      </w:r>
    </w:p>
    <w:p w:rsidRPr="001E5B4E" w:rsidR="000D0989" w:rsidP="000D0989" w:rsidRDefault="000D0989" w14:paraId="21BB74A1" w14:textId="77777777">
      <w:pPr>
        <w:pStyle w:val="Listeafsnit"/>
        <w:numPr>
          <w:ilvl w:val="0"/>
          <w:numId w:val="1"/>
        </w:num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Is there </w:t>
      </w: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t>guidance</w:t>
      </w: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on how the registration practice should be? </w:t>
      </w:r>
    </w:p>
    <w:p w:rsidRPr="001E5B4E" w:rsidR="000D0989" w:rsidP="000D0989" w:rsidRDefault="000D0989" w14:paraId="2F76042E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Prompts:</w:t>
      </w:r>
    </w:p>
    <w:p w:rsidRPr="001E5B4E" w:rsidR="000D0989" w:rsidP="000D0989" w:rsidRDefault="000D0989" w14:paraId="5D8B1B52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• Are there any training / courses / education / manuals available?</w:t>
      </w:r>
    </w:p>
    <w:p w:rsidRPr="001E5B4E" w:rsidR="000D0989" w:rsidP="000D0989" w:rsidRDefault="000D0989" w14:paraId="3CA404FC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• Have there been any changes in the codes or system during time?</w:t>
      </w:r>
    </w:p>
    <w:p w:rsidRPr="001E5B4E" w:rsidR="000D0989" w:rsidP="000D0989" w:rsidRDefault="000D0989" w14:paraId="7B601C79" w14:textId="77777777">
      <w:pPr>
        <w:rPr>
          <w:rFonts w:ascii="Times New Roman" w:hAnsi="Times New Roman" w:eastAsia="Times New Roman" w:cs="Times New Roman"/>
          <w:color w:val="000000" w:themeColor="text1"/>
          <w:sz w:val="24"/>
          <w:szCs w:val="24"/>
          <w:lang w:val="en-GB"/>
        </w:rPr>
      </w:pPr>
    </w:p>
    <w:p w:rsidRPr="001E5B4E" w:rsidR="000D0989" w:rsidP="000D0989" w:rsidRDefault="000D0989" w14:paraId="3131417F" w14:textId="77777777">
      <w:pPr>
        <w:pStyle w:val="Listeafsnit"/>
        <w:numPr>
          <w:ilvl w:val="0"/>
          <w:numId w:val="1"/>
        </w:num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How is the </w:t>
      </w: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t>cooperation</w:t>
      </w: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with the nearest (Acute or Psychiatric) Emergency Department regarding these patients?</w:t>
      </w:r>
    </w:p>
    <w:p w:rsidRPr="001E5B4E" w:rsidR="000D0989" w:rsidP="000D0989" w:rsidRDefault="000D0989" w14:paraId="49AA8292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Prompt:</w:t>
      </w:r>
    </w:p>
    <w:p w:rsidRPr="001E5B4E" w:rsidR="000D0989" w:rsidP="000D0989" w:rsidRDefault="000D0989" w14:paraId="2D600849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• Can data come from ambulances or other units?</w:t>
      </w:r>
    </w:p>
    <w:p w:rsidRPr="001E5B4E" w:rsidR="000D0989" w:rsidP="000D0989" w:rsidRDefault="000D0989" w14:paraId="582AABEA" w14:textId="77777777">
      <w:pPr>
        <w:pStyle w:val="Listeafsnit"/>
        <w:numPr>
          <w:ilvl w:val="0"/>
          <w:numId w:val="1"/>
        </w:num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Do you see any </w:t>
      </w: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u w:val="single"/>
          <w:lang w:val="en-GB"/>
        </w:rPr>
        <w:t>challenges</w:t>
      </w: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with the current registration practice?</w:t>
      </w:r>
    </w:p>
    <w:p w:rsidRPr="001E5B4E" w:rsidR="000D0989" w:rsidP="000D0989" w:rsidRDefault="000D0989" w14:paraId="78121036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Prompt:</w:t>
      </w:r>
    </w:p>
    <w:p w:rsidRPr="001E5B4E" w:rsidR="000D0989" w:rsidP="000D0989" w:rsidRDefault="000D0989" w14:paraId="6804F082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  <w:t>• What are your suggestions for improvement?</w:t>
      </w:r>
    </w:p>
    <w:p w:rsidRPr="001E5B4E" w:rsidR="000D0989" w:rsidP="000D0989" w:rsidRDefault="000D0989" w14:paraId="208BA609" w14:textId="77777777">
      <w:pPr>
        <w:rPr>
          <w:rFonts w:ascii="Times New Roman" w:hAnsi="Times New Roman" w:eastAsia="Times New Roman" w:cs="Times New Roman"/>
          <w:i/>
          <w:iCs/>
          <w:color w:val="000000" w:themeColor="text1"/>
          <w:sz w:val="24"/>
          <w:szCs w:val="24"/>
          <w:lang w:val="en-GB"/>
        </w:rPr>
      </w:pPr>
    </w:p>
    <w:p w:rsidRPr="001E5B4E" w:rsidR="000D0989" w:rsidP="000D0989" w:rsidRDefault="000D0989" w14:paraId="286D75F2" w14:textId="77777777">
      <w:pPr>
        <w:pStyle w:val="Listeafsnit"/>
        <w:numPr>
          <w:ilvl w:val="0"/>
          <w:numId w:val="1"/>
        </w:num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1E5B4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GB"/>
        </w:rPr>
        <w:t>Do you have anything else to add regarding what we have been around - or need to get around?</w:t>
      </w:r>
    </w:p>
    <w:p w:rsidRPr="000D0989" w:rsidR="00EA36A0" w:rsidP="00EA36A0" w:rsidRDefault="00EA36A0" w14:paraId="671F3F27" w14:textId="77777777">
      <w:pPr>
        <w:rPr>
          <w:rFonts w:ascii="Times New Roman" w:hAnsi="Times New Roman" w:eastAsia="Times New Roman" w:cs="Times New Roman"/>
          <w:color w:val="000000" w:themeColor="text1"/>
          <w:lang w:val="en-GB"/>
        </w:rPr>
      </w:pPr>
      <w:bookmarkStart w:name="_GoBack" w:id="0"/>
      <w:bookmarkEnd w:id="0"/>
    </w:p>
    <w:p w:rsidR="00EA36A0" w:rsidP="00EA36A0" w:rsidRDefault="00EA36A0" w14:paraId="34C6AAD0" w14:textId="77777777">
      <w:pPr>
        <w:rPr>
          <w:rFonts w:ascii="Times New Roman" w:hAnsi="Times New Roman" w:eastAsia="Times New Roman" w:cs="Times New Roman"/>
          <w:color w:val="000000" w:themeColor="text1"/>
          <w:lang w:val="en-US"/>
        </w:rPr>
      </w:pPr>
    </w:p>
    <w:p w:rsidRPr="00EA36A0" w:rsidR="00E93F81" w:rsidRDefault="00E93F81" w14:paraId="4493B9C4" w14:textId="77777777">
      <w:pPr>
        <w:rPr>
          <w:lang w:val="en-US"/>
        </w:rPr>
      </w:pPr>
    </w:p>
    <w:sectPr w:rsidRPr="00EA36A0" w:rsidR="00E93F81" w:rsidSect="00661524">
      <w:pgSz w:w="11906" w:h="16838" w:orient="portrait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E25B45"/>
    <w:multiLevelType w:val="hybridMultilevel"/>
    <w:tmpl w:val="43D843D0"/>
    <w:lvl w:ilvl="0" w:tplc="0EDEB1DA">
      <w:start w:val="1"/>
      <w:numFmt w:val="decimal"/>
      <w:lvlText w:val="%1."/>
      <w:lvlJc w:val="left"/>
      <w:pPr>
        <w:ind w:left="720" w:hanging="360"/>
      </w:pPr>
    </w:lvl>
    <w:lvl w:ilvl="1" w:tplc="8D1AA616">
      <w:start w:val="1"/>
      <w:numFmt w:val="lowerLetter"/>
      <w:lvlText w:val="%2."/>
      <w:lvlJc w:val="left"/>
      <w:pPr>
        <w:ind w:left="1440" w:hanging="360"/>
      </w:pPr>
    </w:lvl>
    <w:lvl w:ilvl="2" w:tplc="48F2F306">
      <w:start w:val="1"/>
      <w:numFmt w:val="lowerRoman"/>
      <w:lvlText w:val="%3."/>
      <w:lvlJc w:val="right"/>
      <w:pPr>
        <w:ind w:left="2160" w:hanging="180"/>
      </w:pPr>
    </w:lvl>
    <w:lvl w:ilvl="3" w:tplc="F2A6804E">
      <w:start w:val="1"/>
      <w:numFmt w:val="decimal"/>
      <w:lvlText w:val="%4."/>
      <w:lvlJc w:val="left"/>
      <w:pPr>
        <w:ind w:left="2880" w:hanging="360"/>
      </w:pPr>
    </w:lvl>
    <w:lvl w:ilvl="4" w:tplc="C60405F4">
      <w:start w:val="1"/>
      <w:numFmt w:val="lowerLetter"/>
      <w:lvlText w:val="%5."/>
      <w:lvlJc w:val="left"/>
      <w:pPr>
        <w:ind w:left="3600" w:hanging="360"/>
      </w:pPr>
    </w:lvl>
    <w:lvl w:ilvl="5" w:tplc="B700FCBE">
      <w:start w:val="1"/>
      <w:numFmt w:val="lowerRoman"/>
      <w:lvlText w:val="%6."/>
      <w:lvlJc w:val="right"/>
      <w:pPr>
        <w:ind w:left="4320" w:hanging="180"/>
      </w:pPr>
    </w:lvl>
    <w:lvl w:ilvl="6" w:tplc="977CFF64">
      <w:start w:val="1"/>
      <w:numFmt w:val="decimal"/>
      <w:lvlText w:val="%7."/>
      <w:lvlJc w:val="left"/>
      <w:pPr>
        <w:ind w:left="5040" w:hanging="360"/>
      </w:pPr>
    </w:lvl>
    <w:lvl w:ilvl="7" w:tplc="365E2E58">
      <w:start w:val="1"/>
      <w:numFmt w:val="lowerLetter"/>
      <w:lvlText w:val="%8."/>
      <w:lvlJc w:val="left"/>
      <w:pPr>
        <w:ind w:left="5760" w:hanging="360"/>
      </w:pPr>
    </w:lvl>
    <w:lvl w:ilvl="8" w:tplc="6D22354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6A0"/>
    <w:rsid w:val="000D0989"/>
    <w:rsid w:val="00661524"/>
    <w:rsid w:val="00E93F81"/>
    <w:rsid w:val="00EA36A0"/>
    <w:rsid w:val="35668669"/>
    <w:rsid w:val="4A53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A8DAA"/>
  <w15:chartTrackingRefBased/>
  <w15:docId w15:val="{B5177E80-F058-4C3F-9FEF-000E95EFE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styleId="Normal" w:default="1">
    <w:name w:val="Normal"/>
    <w:qFormat/>
    <w:rsid w:val="00EA36A0"/>
  </w:style>
  <w:style w:type="paragraph" w:styleId="Overskrift1">
    <w:name w:val="heading 1"/>
    <w:basedOn w:val="Normal"/>
    <w:next w:val="Normal"/>
    <w:link w:val="Overskrift1Tegn"/>
    <w:uiPriority w:val="9"/>
    <w:qFormat/>
    <w:rsid w:val="00EA36A0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Standardskrifttypeiafsnit" w:default="1">
    <w:name w:val="Default Paragraph Font"/>
    <w:uiPriority w:val="1"/>
    <w:semiHidden/>
    <w:unhideWhenUsed/>
  </w:style>
  <w:style w:type="table" w:styleId="Tabel-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oversigt" w:default="1">
    <w:name w:val="No List"/>
    <w:uiPriority w:val="99"/>
    <w:semiHidden/>
    <w:unhideWhenUsed/>
  </w:style>
  <w:style w:type="character" w:styleId="Overskrift1Tegn" w:customStyle="1">
    <w:name w:val="Overskrift 1 Tegn"/>
    <w:basedOn w:val="Standardskrifttypeiafsnit"/>
    <w:link w:val="Overskrift1"/>
    <w:uiPriority w:val="9"/>
    <w:rsid w:val="00EA36A0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Listeafsnit">
    <w:name w:val="List Paragraph"/>
    <w:basedOn w:val="Normal"/>
    <w:uiPriority w:val="34"/>
    <w:qFormat/>
    <w:rsid w:val="00EA36A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D0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MarkeringsbobletekstTegn" w:customStyle="1">
    <w:name w:val="Markeringsbobletekst Tegn"/>
    <w:basedOn w:val="Standardskrifttypeiafsnit"/>
    <w:link w:val="Markeringsbobletekst"/>
    <w:uiPriority w:val="99"/>
    <w:semiHidden/>
    <w:rsid w:val="000D09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854a1e-bd83-43c6-8f24-7df3864c052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07364E32C9DC94B872145DAAB15D953" ma:contentTypeVersion="15" ma:contentTypeDescription="Opret et nyt dokument." ma:contentTypeScope="" ma:versionID="03e00b60d8d892481784d7f276b1b501">
  <xsd:schema xmlns:xsd="http://www.w3.org/2001/XMLSchema" xmlns:xs="http://www.w3.org/2001/XMLSchema" xmlns:p="http://schemas.microsoft.com/office/2006/metadata/properties" xmlns:ns3="ec854a1e-bd83-43c6-8f24-7df3864c0528" xmlns:ns4="8d1c65a7-a254-4526-9468-bd2891ec9dea" targetNamespace="http://schemas.microsoft.com/office/2006/metadata/properties" ma:root="true" ma:fieldsID="4b717c74a8a37859b10188b35848f24d" ns3:_="" ns4:_="">
    <xsd:import namespace="ec854a1e-bd83-43c6-8f24-7df3864c0528"/>
    <xsd:import namespace="8d1c65a7-a254-4526-9468-bd2891ec9d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CR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854a1e-bd83-43c6-8f24-7df3864c05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1c65a7-a254-4526-9468-bd2891ec9de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7E28AC-0603-41AC-A8E3-AA28167BC4F4}">
  <ds:schemaRefs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8d1c65a7-a254-4526-9468-bd2891ec9dea"/>
    <ds:schemaRef ds:uri="ec854a1e-bd83-43c6-8f24-7df3864c0528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89E23741-88D9-4955-B4B6-DB150F255E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7A4C82-DB77-4563-8AAD-D505C40CA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854a1e-bd83-43c6-8f24-7df3864c0528"/>
    <ds:schemaRef ds:uri="8d1c65a7-a254-4526-9468-bd2891ec9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Center For Selvmordsforskning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rah Grube Jakobsen</dc:creator>
  <keywords/>
  <dc:description/>
  <lastModifiedBy>Sarah Grube Jakobsen</lastModifiedBy>
  <revision>5</revision>
  <dcterms:created xsi:type="dcterms:W3CDTF">2023-07-18T12:53:00.0000000Z</dcterms:created>
  <dcterms:modified xsi:type="dcterms:W3CDTF">2023-10-03T10:58:11.907223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7364E32C9DC94B872145DAAB15D953</vt:lpwstr>
  </property>
</Properties>
</file>